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85D726" w14:textId="77777777" w:rsidR="00305052" w:rsidRPr="000306E6" w:rsidRDefault="00305052" w:rsidP="00305052">
      <w:r w:rsidRPr="000306E6">
        <w:t xml:space="preserve">Table </w:t>
      </w:r>
      <w:r>
        <w:t>S1</w:t>
      </w:r>
    </w:p>
    <w:p w14:paraId="009B9590" w14:textId="77777777" w:rsidR="00305052" w:rsidRPr="000306E6" w:rsidRDefault="00305052" w:rsidP="00305052">
      <w:r w:rsidRPr="000306E6">
        <w:t xml:space="preserve"> Characteristics of ATM variants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190"/>
        <w:gridCol w:w="2090"/>
        <w:gridCol w:w="2196"/>
        <w:gridCol w:w="1217"/>
        <w:gridCol w:w="222"/>
        <w:gridCol w:w="1016"/>
        <w:gridCol w:w="1377"/>
        <w:gridCol w:w="990"/>
        <w:gridCol w:w="1203"/>
        <w:gridCol w:w="576"/>
        <w:gridCol w:w="936"/>
      </w:tblGrid>
      <w:tr w:rsidR="00305052" w:rsidRPr="000306E6" w14:paraId="362A4FFD" w14:textId="77777777" w:rsidTr="001C158B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BC57719" w14:textId="77777777"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Cas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176E65C" w14:textId="77777777"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Nucleotide chang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9700235" w14:textId="77777777"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Amino acid chang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9117A3A" w14:textId="77777777"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Exon/IV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E8AEE25" w14:textId="77777777" w:rsidR="00305052" w:rsidRPr="000306E6" w:rsidRDefault="00305052" w:rsidP="001C158B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2DECAA6" w14:textId="77777777"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Varian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811078A" w14:textId="77777777"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 xml:space="preserve">Polyphen-2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05B0CAE" w14:textId="77777777"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Alamu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00236FE" w14:textId="77777777"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BRCA1/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0048890" w14:textId="77777777"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Ref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8F7D16E" w14:textId="77777777"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Tumor</w:t>
            </w:r>
          </w:p>
        </w:tc>
      </w:tr>
      <w:tr w:rsidR="00305052" w:rsidRPr="000306E6" w14:paraId="52A6FC18" w14:textId="77777777" w:rsidTr="001C158B">
        <w:trPr>
          <w:trHeight w:val="360"/>
        </w:trPr>
        <w:tc>
          <w:tcPr>
            <w:tcW w:w="0" w:type="auto"/>
            <w:tcBorders>
              <w:left w:val="nil"/>
              <w:right w:val="nil"/>
            </w:tcBorders>
          </w:tcPr>
          <w:p w14:paraId="104B6D63" w14:textId="77777777"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8B02597" w14:textId="77777777"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89ED54A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0696401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62E5853" w14:textId="77777777" w:rsidR="00305052" w:rsidRPr="000306E6" w:rsidRDefault="00305052" w:rsidP="001C158B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AFF3972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C4BCDB1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31EBBC4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D163E71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9667926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B4289A2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</w:p>
        </w:tc>
      </w:tr>
      <w:tr w:rsidR="00305052" w:rsidRPr="000306E6" w14:paraId="653859E3" w14:textId="77777777" w:rsidTr="001C158B">
        <w:trPr>
          <w:trHeight w:val="373"/>
        </w:trPr>
        <w:tc>
          <w:tcPr>
            <w:tcW w:w="0" w:type="auto"/>
          </w:tcPr>
          <w:p w14:paraId="6B22024D" w14:textId="77777777"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Pat#1</w:t>
            </w:r>
          </w:p>
          <w:p w14:paraId="12BF3F28" w14:textId="77777777"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4DE6ACAF" w14:textId="77777777"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c.4578C&gt;T</w:t>
            </w:r>
          </w:p>
          <w:p w14:paraId="257B9689" w14:textId="77777777"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c.1899-55T&gt;G</w:t>
            </w:r>
          </w:p>
        </w:tc>
        <w:tc>
          <w:tcPr>
            <w:tcW w:w="0" w:type="auto"/>
          </w:tcPr>
          <w:p w14:paraId="114ABAE6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p.P1526P</w:t>
            </w:r>
          </w:p>
          <w:p w14:paraId="7AF0B4B6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F519BEE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Ex32</w:t>
            </w:r>
          </w:p>
          <w:p w14:paraId="78D7F65D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IVS14</w:t>
            </w:r>
          </w:p>
        </w:tc>
        <w:tc>
          <w:tcPr>
            <w:tcW w:w="0" w:type="auto"/>
          </w:tcPr>
          <w:p w14:paraId="10134633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14:paraId="4E78C21B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S</w:t>
            </w:r>
          </w:p>
          <w:p w14:paraId="09BB6CC4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U</w:t>
            </w:r>
          </w:p>
        </w:tc>
        <w:tc>
          <w:tcPr>
            <w:tcW w:w="0" w:type="auto"/>
          </w:tcPr>
          <w:p w14:paraId="76483E57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N/T</w:t>
            </w:r>
          </w:p>
          <w:p w14:paraId="4C8C9713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N/T</w:t>
            </w:r>
          </w:p>
        </w:tc>
        <w:tc>
          <w:tcPr>
            <w:tcW w:w="0" w:type="auto"/>
          </w:tcPr>
          <w:p w14:paraId="488C9D54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SRp55</w:t>
            </w:r>
          </w:p>
          <w:p w14:paraId="557C68CB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SRp40</w:t>
            </w:r>
          </w:p>
        </w:tc>
        <w:tc>
          <w:tcPr>
            <w:tcW w:w="0" w:type="auto"/>
          </w:tcPr>
          <w:p w14:paraId="20CD2650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negative</w:t>
            </w:r>
          </w:p>
          <w:p w14:paraId="79439A7C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14:paraId="318A7591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26</w:t>
            </w:r>
          </w:p>
          <w:p w14:paraId="27CD1285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27</w:t>
            </w:r>
          </w:p>
        </w:tc>
        <w:tc>
          <w:tcPr>
            <w:tcW w:w="0" w:type="auto"/>
          </w:tcPr>
          <w:p w14:paraId="014C3FCD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B</w:t>
            </w:r>
          </w:p>
        </w:tc>
      </w:tr>
      <w:tr w:rsidR="00305052" w:rsidRPr="000306E6" w14:paraId="0025D009" w14:textId="77777777" w:rsidTr="001C158B">
        <w:trPr>
          <w:trHeight w:val="373"/>
        </w:trPr>
        <w:tc>
          <w:tcPr>
            <w:tcW w:w="0" w:type="auto"/>
            <w:tcBorders>
              <w:left w:val="nil"/>
              <w:right w:val="nil"/>
            </w:tcBorders>
          </w:tcPr>
          <w:p w14:paraId="3DDD3F12" w14:textId="77777777"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Pat#2</w:t>
            </w:r>
          </w:p>
          <w:p w14:paraId="6BC9602A" w14:textId="77777777"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</w:p>
          <w:p w14:paraId="277B282A" w14:textId="77777777"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Pat#3</w:t>
            </w:r>
          </w:p>
          <w:p w14:paraId="3AC0A54E" w14:textId="77777777"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Pat#4</w:t>
            </w:r>
          </w:p>
          <w:p w14:paraId="0B927735" w14:textId="77777777"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Pat#5</w:t>
            </w:r>
          </w:p>
          <w:p w14:paraId="0CF3E5E1" w14:textId="77777777"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Pat#6</w:t>
            </w:r>
          </w:p>
          <w:p w14:paraId="03C69001" w14:textId="77777777"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</w:p>
          <w:p w14:paraId="738F30BB" w14:textId="77777777"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Pat#7</w:t>
            </w:r>
          </w:p>
          <w:p w14:paraId="574D62E1" w14:textId="77777777"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LCL#317</w:t>
            </w:r>
          </w:p>
          <w:p w14:paraId="4ED72FC6" w14:textId="77777777"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LCL#37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0509732" w14:textId="77777777"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c.908A&gt;C</w:t>
            </w:r>
          </w:p>
          <w:p w14:paraId="1EC531F5" w14:textId="77777777"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c.5919-49C&gt;T</w:t>
            </w:r>
          </w:p>
          <w:p w14:paraId="0E1A40D9" w14:textId="77777777"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c.5557G&gt;A</w:t>
            </w:r>
          </w:p>
          <w:p w14:paraId="20368B31" w14:textId="77777777"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c.824delT</w:t>
            </w:r>
          </w:p>
          <w:p w14:paraId="67869FC7" w14:textId="77777777"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c.8833delCT</w:t>
            </w:r>
          </w:p>
          <w:p w14:paraId="32AC9259" w14:textId="77777777"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c.3161G&gt;C</w:t>
            </w:r>
          </w:p>
          <w:p w14:paraId="2177403E" w14:textId="77777777"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c.3576G&gt;A</w:t>
            </w:r>
          </w:p>
          <w:p w14:paraId="76E8512E" w14:textId="10CFFB43" w:rsidR="00305052" w:rsidRPr="000306E6" w:rsidRDefault="00C45E16" w:rsidP="001C158B">
            <w:pPr>
              <w:jc w:val="center"/>
              <w:rPr>
                <w:b/>
                <w:bCs/>
                <w:color w:val="000000"/>
              </w:rPr>
            </w:pPr>
            <w:r w:rsidRPr="00C45E16">
              <w:rPr>
                <w:b/>
                <w:bCs/>
                <w:color w:val="000000"/>
              </w:rPr>
              <w:t>c.4436+24A&gt;G</w:t>
            </w:r>
          </w:p>
          <w:p w14:paraId="497F3690" w14:textId="77777777"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c.146C&gt;G</w:t>
            </w:r>
          </w:p>
          <w:p w14:paraId="305D1F09" w14:textId="77777777" w:rsidR="00305052" w:rsidRPr="000306E6" w:rsidRDefault="00305052" w:rsidP="001C158B">
            <w:pPr>
              <w:jc w:val="center"/>
              <w:rPr>
                <w:b/>
                <w:bCs/>
                <w:color w:val="000000"/>
              </w:rPr>
            </w:pPr>
            <w:r w:rsidRPr="000306E6">
              <w:rPr>
                <w:b/>
                <w:bCs/>
                <w:color w:val="000000"/>
              </w:rPr>
              <w:t>c.3161G&gt;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F7C653F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p.Y303S</w:t>
            </w:r>
          </w:p>
          <w:p w14:paraId="62451EF1" w14:textId="77777777" w:rsidR="00305052" w:rsidRPr="000306E6" w:rsidRDefault="00305052" w:rsidP="001C158B">
            <w:pPr>
              <w:jc w:val="center"/>
              <w:rPr>
                <w:bCs/>
                <w:color w:val="000000"/>
              </w:rPr>
            </w:pPr>
            <w:r w:rsidRPr="000306E6">
              <w:rPr>
                <w:bCs/>
                <w:color w:val="000000"/>
              </w:rPr>
              <w:t>-</w:t>
            </w:r>
          </w:p>
          <w:p w14:paraId="10C0E38A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bCs/>
                <w:color w:val="000000"/>
              </w:rPr>
              <w:t>p.D1853N</w:t>
            </w:r>
          </w:p>
          <w:p w14:paraId="52E5CC65" w14:textId="77777777" w:rsidR="00305052" w:rsidRPr="000306E6" w:rsidRDefault="00305052" w:rsidP="001C158B">
            <w:pPr>
              <w:jc w:val="center"/>
            </w:pPr>
            <w:r w:rsidRPr="000306E6">
              <w:t>p.L275*</w:t>
            </w:r>
          </w:p>
          <w:p w14:paraId="54DF1F6C" w14:textId="77777777" w:rsidR="00305052" w:rsidRPr="000306E6" w:rsidRDefault="00305052" w:rsidP="001C158B">
            <w:pPr>
              <w:jc w:val="center"/>
            </w:pPr>
          </w:p>
          <w:p w14:paraId="0EC55F2F" w14:textId="77777777" w:rsidR="00305052" w:rsidRPr="000306E6" w:rsidRDefault="00305052" w:rsidP="001C158B">
            <w:pPr>
              <w:jc w:val="center"/>
            </w:pPr>
            <w:r w:rsidRPr="000306E6">
              <w:t>p.L2945fs</w:t>
            </w:r>
          </w:p>
          <w:p w14:paraId="44E14599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p.P1054R</w:t>
            </w:r>
          </w:p>
          <w:p w14:paraId="1137C8EA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p.S135_K1192del58</w:t>
            </w:r>
          </w:p>
          <w:p w14:paraId="242373AE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-</w:t>
            </w:r>
          </w:p>
          <w:p w14:paraId="7F19964D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p.S49C</w:t>
            </w:r>
          </w:p>
          <w:p w14:paraId="13A7FBBD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p.P1054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E714D90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Ex10</w:t>
            </w:r>
          </w:p>
          <w:p w14:paraId="4BB9673A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IVS41</w:t>
            </w:r>
          </w:p>
          <w:p w14:paraId="22B9F4B6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Ex39</w:t>
            </w:r>
          </w:p>
          <w:p w14:paraId="52EDBF62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Ex9</w:t>
            </w:r>
          </w:p>
          <w:p w14:paraId="05D40792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Ex63</w:t>
            </w:r>
          </w:p>
          <w:p w14:paraId="32330DE8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Ex24</w:t>
            </w:r>
          </w:p>
          <w:p w14:paraId="6BA95B04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Ex26</w:t>
            </w:r>
          </w:p>
          <w:p w14:paraId="5B158B35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IVS32</w:t>
            </w:r>
          </w:p>
          <w:p w14:paraId="648A59AD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Ex5</w:t>
            </w:r>
          </w:p>
          <w:p w14:paraId="2A9F317E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Ex2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83A7AFA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68C983F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M</w:t>
            </w:r>
          </w:p>
          <w:p w14:paraId="4AB9710B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U</w:t>
            </w:r>
          </w:p>
          <w:p w14:paraId="473289C3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M</w:t>
            </w:r>
          </w:p>
          <w:p w14:paraId="78DBE4B7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T</w:t>
            </w:r>
          </w:p>
          <w:p w14:paraId="26E22962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T</w:t>
            </w:r>
          </w:p>
          <w:p w14:paraId="4D5A5377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M</w:t>
            </w:r>
          </w:p>
          <w:p w14:paraId="1D40E548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D</w:t>
            </w:r>
          </w:p>
          <w:p w14:paraId="5DA8C7F5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U</w:t>
            </w:r>
          </w:p>
          <w:p w14:paraId="2F0BE2D0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M</w:t>
            </w:r>
          </w:p>
          <w:p w14:paraId="7609131C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52F194C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Benign</w:t>
            </w:r>
          </w:p>
          <w:p w14:paraId="0AEA69D4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N/T</w:t>
            </w:r>
          </w:p>
          <w:p w14:paraId="5DEAAF19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Prob dam</w:t>
            </w:r>
          </w:p>
          <w:p w14:paraId="0F4C3E0F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N/T</w:t>
            </w:r>
          </w:p>
          <w:p w14:paraId="7AF56F1B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N/T</w:t>
            </w:r>
          </w:p>
          <w:p w14:paraId="34B45EB6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Prob dam</w:t>
            </w:r>
          </w:p>
          <w:p w14:paraId="06A2485C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N/T</w:t>
            </w:r>
          </w:p>
          <w:p w14:paraId="1ABE958A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N/T</w:t>
            </w:r>
          </w:p>
          <w:p w14:paraId="1C7B97BE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Poss dam</w:t>
            </w:r>
          </w:p>
          <w:p w14:paraId="4C7907E0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Prob dam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A2FEA86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SC55</w:t>
            </w:r>
          </w:p>
          <w:p w14:paraId="7B4501D3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SC35</w:t>
            </w:r>
          </w:p>
          <w:p w14:paraId="2163F21E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N/T</w:t>
            </w:r>
          </w:p>
          <w:p w14:paraId="124C231F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N/T</w:t>
            </w:r>
          </w:p>
          <w:p w14:paraId="0DEC14E9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N/T</w:t>
            </w:r>
          </w:p>
          <w:p w14:paraId="34EAEE69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N/T</w:t>
            </w:r>
          </w:p>
          <w:p w14:paraId="33C8FBBA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N/T</w:t>
            </w:r>
          </w:p>
          <w:p w14:paraId="406DD048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#</w:t>
            </w:r>
          </w:p>
          <w:p w14:paraId="4FDC3F75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N/T</w:t>
            </w:r>
          </w:p>
          <w:p w14:paraId="4F7B5B85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N/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A72EC5C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negative</w:t>
            </w:r>
          </w:p>
          <w:p w14:paraId="35E2669B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</w:p>
          <w:p w14:paraId="49871256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BRCA1</w:t>
            </w:r>
          </w:p>
          <w:p w14:paraId="5DD758C3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negative</w:t>
            </w:r>
          </w:p>
          <w:p w14:paraId="297523C8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negative</w:t>
            </w:r>
          </w:p>
          <w:p w14:paraId="0DEA7B90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negative</w:t>
            </w:r>
          </w:p>
          <w:p w14:paraId="7792F6DC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</w:p>
          <w:p w14:paraId="5C1554ED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negative</w:t>
            </w:r>
          </w:p>
          <w:p w14:paraId="3967DD71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BRCA1</w:t>
            </w:r>
          </w:p>
          <w:p w14:paraId="60A70D9E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negativ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3C250E0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-</w:t>
            </w:r>
          </w:p>
          <w:p w14:paraId="50A5591F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-</w:t>
            </w:r>
          </w:p>
          <w:p w14:paraId="7258D97E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28</w:t>
            </w:r>
          </w:p>
          <w:p w14:paraId="559CB1CE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29</w:t>
            </w:r>
          </w:p>
          <w:p w14:paraId="775E0F90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30</w:t>
            </w:r>
          </w:p>
          <w:p w14:paraId="6E87FE72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31</w:t>
            </w:r>
          </w:p>
          <w:p w14:paraId="7239546C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29</w:t>
            </w:r>
          </w:p>
          <w:p w14:paraId="1C689A90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-</w:t>
            </w:r>
          </w:p>
          <w:p w14:paraId="73FE4C5E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16</w:t>
            </w:r>
          </w:p>
          <w:p w14:paraId="7DC4ABFA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3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D06A382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B</w:t>
            </w:r>
          </w:p>
          <w:p w14:paraId="02BB9EA7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</w:p>
          <w:p w14:paraId="72C219D9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B</w:t>
            </w:r>
          </w:p>
          <w:p w14:paraId="1B6687FB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B</w:t>
            </w:r>
          </w:p>
          <w:p w14:paraId="477B7330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B</w:t>
            </w:r>
          </w:p>
          <w:p w14:paraId="65FECB75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B/Th</w:t>
            </w:r>
          </w:p>
          <w:p w14:paraId="7AD02B3B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B/Th</w:t>
            </w:r>
          </w:p>
          <w:p w14:paraId="1F176D92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B/Th</w:t>
            </w:r>
          </w:p>
          <w:p w14:paraId="60D34CAF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B</w:t>
            </w:r>
          </w:p>
          <w:p w14:paraId="2531BCD4" w14:textId="77777777" w:rsidR="00305052" w:rsidRPr="000306E6" w:rsidRDefault="00305052" w:rsidP="001C158B">
            <w:pPr>
              <w:jc w:val="center"/>
              <w:rPr>
                <w:color w:val="000000"/>
              </w:rPr>
            </w:pPr>
            <w:r w:rsidRPr="000306E6">
              <w:rPr>
                <w:color w:val="000000"/>
              </w:rPr>
              <w:t>B</w:t>
            </w:r>
          </w:p>
        </w:tc>
      </w:tr>
    </w:tbl>
    <w:p w14:paraId="45AA9387" w14:textId="77777777" w:rsidR="00305052" w:rsidRPr="000306E6" w:rsidRDefault="00305052" w:rsidP="00305052">
      <w:pPr>
        <w:rPr>
          <w:lang w:val="en-US"/>
        </w:rPr>
      </w:pPr>
      <w:r w:rsidRPr="000306E6">
        <w:t>Pat, patient. Ex, exon; IVS, intron. S, synonymous variant; U, unclassified variant; M, missense variant; T, truncating variant; D, in-frame deletion variant. N/T, not tested; Prob dam, probably damaging; Poss dam, possibly damaging; SRp55, SRp40, SC35, SC55, splicing factors; Ref, reference; B, breast; Th, thyroid</w:t>
      </w:r>
      <w:bookmarkStart w:id="0" w:name="_GoBack"/>
      <w:bookmarkEnd w:id="0"/>
    </w:p>
    <w:p w14:paraId="3BEA8CF8" w14:textId="77777777" w:rsidR="00967997" w:rsidRDefault="00967997"/>
    <w:sectPr w:rsidR="00967997" w:rsidSect="00EB233D">
      <w:pgSz w:w="16840" w:h="11900" w:orient="landscape"/>
      <w:pgMar w:top="1440" w:right="1440" w:bottom="1440" w:left="1440" w:header="708" w:footer="708" w:gutter="0"/>
      <w:lnNumType w:countBy="1" w:restart="continuous"/>
      <w:cols w:space="708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052"/>
    <w:rsid w:val="00305052"/>
    <w:rsid w:val="006145EB"/>
    <w:rsid w:val="007A000A"/>
    <w:rsid w:val="00967997"/>
    <w:rsid w:val="00B20230"/>
    <w:rsid w:val="00C45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0EE1E1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305052"/>
    <w:rPr>
      <w:rFonts w:eastAsia="MS Mincho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0505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305052"/>
    <w:rPr>
      <w:rFonts w:eastAsia="MS Mincho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050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O</Company>
  <LinksUpToDate>false</LinksUpToDate>
  <CharactersWithSpaces>1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Soddu</dc:creator>
  <cp:lastModifiedBy>Nizam, Tasnia, BioMed Central Ltd.</cp:lastModifiedBy>
  <cp:revision>2</cp:revision>
  <dcterms:created xsi:type="dcterms:W3CDTF">2016-11-17T13:20:00Z</dcterms:created>
  <dcterms:modified xsi:type="dcterms:W3CDTF">2016-11-17T13:20:00Z</dcterms:modified>
</cp:coreProperties>
</file>